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44BFC" w14:textId="4C2D9FCC" w:rsidR="0015309D" w:rsidRDefault="003B1777">
      <w:r>
        <w:rPr>
          <w:noProof/>
        </w:rPr>
        <w:drawing>
          <wp:inline distT="0" distB="0" distL="0" distR="0" wp14:anchorId="0D583DA3" wp14:editId="333B4C69">
            <wp:extent cx="5486400" cy="3893820"/>
            <wp:effectExtent l="0" t="0" r="2540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C691418" w14:textId="7B7450BE" w:rsidR="0015309D" w:rsidRDefault="00BE361D" w:rsidP="0015309D">
      <w:r w:rsidRPr="007103A7">
        <w:rPr>
          <w:b/>
        </w:rPr>
        <w:t>S1</w:t>
      </w:r>
      <w:r w:rsidR="0015309D" w:rsidRPr="007103A7">
        <w:rPr>
          <w:b/>
        </w:rPr>
        <w:t xml:space="preserve"> </w:t>
      </w:r>
      <w:r w:rsidRPr="007103A7">
        <w:rPr>
          <w:b/>
        </w:rPr>
        <w:t>fig</w:t>
      </w:r>
      <w:r w:rsidR="00FF5A53" w:rsidRPr="007103A7">
        <w:rPr>
          <w:b/>
        </w:rPr>
        <w:t xml:space="preserve">: </w:t>
      </w:r>
      <w:r w:rsidR="007103A7" w:rsidRPr="007103A7">
        <w:rPr>
          <w:b/>
        </w:rPr>
        <w:t>Adhesion inhibition</w:t>
      </w:r>
      <w:r w:rsidR="00FF5A53" w:rsidRPr="007103A7">
        <w:rPr>
          <w:b/>
        </w:rPr>
        <w:t xml:space="preserve"> of anti- </w:t>
      </w:r>
      <w:r w:rsidR="00FF5A53" w:rsidRPr="007103A7">
        <w:rPr>
          <w:b/>
          <w:i/>
        </w:rPr>
        <w:t xml:space="preserve">Mycoplasma </w:t>
      </w:r>
      <w:proofErr w:type="spellStart"/>
      <w:r w:rsidR="00FF5A53" w:rsidRPr="007103A7">
        <w:rPr>
          <w:b/>
          <w:i/>
        </w:rPr>
        <w:t>mycoides</w:t>
      </w:r>
      <w:proofErr w:type="spellEnd"/>
      <w:r w:rsidR="00FF5A53" w:rsidRPr="007103A7">
        <w:rPr>
          <w:b/>
        </w:rPr>
        <w:t xml:space="preserve"> </w:t>
      </w:r>
      <w:proofErr w:type="spellStart"/>
      <w:r w:rsidR="00FF5A53" w:rsidRPr="007103A7">
        <w:rPr>
          <w:b/>
        </w:rPr>
        <w:t>subsp</w:t>
      </w:r>
      <w:proofErr w:type="spellEnd"/>
      <w:r w:rsidR="00FF5A53" w:rsidRPr="007103A7">
        <w:rPr>
          <w:b/>
        </w:rPr>
        <w:t xml:space="preserve"> </w:t>
      </w:r>
      <w:proofErr w:type="spellStart"/>
      <w:r w:rsidR="00FF5A53" w:rsidRPr="007103A7">
        <w:rPr>
          <w:b/>
          <w:i/>
        </w:rPr>
        <w:t>mycoides</w:t>
      </w:r>
      <w:proofErr w:type="spellEnd"/>
      <w:r w:rsidR="00FF5A53" w:rsidRPr="007103A7">
        <w:rPr>
          <w:b/>
        </w:rPr>
        <w:t xml:space="preserve"> </w:t>
      </w:r>
      <w:r w:rsidR="007103A7" w:rsidRPr="007103A7">
        <w:rPr>
          <w:b/>
        </w:rPr>
        <w:t xml:space="preserve"> (AMMY) monoclonal antibodies (</w:t>
      </w:r>
      <w:proofErr w:type="spellStart"/>
      <w:r w:rsidR="007103A7" w:rsidRPr="007103A7">
        <w:rPr>
          <w:b/>
        </w:rPr>
        <w:t>mAbs</w:t>
      </w:r>
      <w:proofErr w:type="spellEnd"/>
      <w:r w:rsidR="007103A7" w:rsidRPr="007103A7">
        <w:rPr>
          <w:b/>
        </w:rPr>
        <w:t>).</w:t>
      </w:r>
      <w:r w:rsidR="007103A7">
        <w:t xml:space="preserve"> </w:t>
      </w:r>
      <w:r w:rsidR="00FF5A53">
        <w:t xml:space="preserve">Only </w:t>
      </w:r>
      <w:proofErr w:type="spellStart"/>
      <w:r w:rsidR="00FF5A53">
        <w:t>mAbs</w:t>
      </w:r>
      <w:proofErr w:type="spellEnd"/>
      <w:r w:rsidR="00FF5A53">
        <w:t xml:space="preserve"> that inhibited </w:t>
      </w:r>
      <w:r w:rsidR="007103A7" w:rsidRPr="007103A7">
        <w:rPr>
          <w:i/>
        </w:rPr>
        <w:t xml:space="preserve">Mycoplasma </w:t>
      </w:r>
      <w:proofErr w:type="spellStart"/>
      <w:r w:rsidR="007103A7" w:rsidRPr="007103A7">
        <w:rPr>
          <w:i/>
        </w:rPr>
        <w:t>mycoides</w:t>
      </w:r>
      <w:proofErr w:type="spellEnd"/>
      <w:r w:rsidR="007103A7" w:rsidRPr="007103A7">
        <w:t xml:space="preserve"> </w:t>
      </w:r>
      <w:proofErr w:type="spellStart"/>
      <w:r w:rsidR="007103A7" w:rsidRPr="007103A7">
        <w:t>subsp</w:t>
      </w:r>
      <w:proofErr w:type="spellEnd"/>
      <w:r w:rsidR="007103A7" w:rsidRPr="007103A7">
        <w:t xml:space="preserve"> </w:t>
      </w:r>
      <w:proofErr w:type="spellStart"/>
      <w:r w:rsidR="007103A7" w:rsidRPr="007103A7">
        <w:rPr>
          <w:i/>
        </w:rPr>
        <w:t>mycoides</w:t>
      </w:r>
      <w:proofErr w:type="spellEnd"/>
      <w:r w:rsidR="007103A7" w:rsidRPr="007103A7">
        <w:rPr>
          <w:b/>
        </w:rPr>
        <w:t xml:space="preserve"> </w:t>
      </w:r>
      <w:r w:rsidR="007103A7">
        <w:t xml:space="preserve">strain </w:t>
      </w:r>
      <w:proofErr w:type="spellStart"/>
      <w:r w:rsidR="007103A7">
        <w:t>Afade</w:t>
      </w:r>
      <w:proofErr w:type="spellEnd"/>
      <w:r w:rsidR="007103A7" w:rsidRPr="007103A7">
        <w:rPr>
          <w:b/>
        </w:rPr>
        <w:t xml:space="preserve"> </w:t>
      </w:r>
      <w:r w:rsidR="007103A7">
        <w:t xml:space="preserve">adhesion </w:t>
      </w:r>
      <w:r w:rsidR="007103A7">
        <w:t>to bovine lung epithelial cells</w:t>
      </w:r>
      <w:r w:rsidR="007103A7">
        <w:t xml:space="preserve"> </w:t>
      </w:r>
      <w:r w:rsidR="00FF5A53">
        <w:t xml:space="preserve">by at least 30% were considered for </w:t>
      </w:r>
      <w:proofErr w:type="spellStart"/>
      <w:r w:rsidR="00FF5A53">
        <w:t>fu</w:t>
      </w:r>
      <w:r w:rsidR="00C15C95">
        <w:t>r</w:t>
      </w:r>
      <w:r w:rsidR="00FF5A53">
        <w:t>t</w:t>
      </w:r>
      <w:r w:rsidR="00C15C95">
        <w:t>h</w:t>
      </w:r>
      <w:r w:rsidR="00FF5A53">
        <w:t>ur</w:t>
      </w:r>
      <w:proofErr w:type="spellEnd"/>
      <w:r w:rsidR="00FF5A53">
        <w:t xml:space="preserve"> analyses.</w:t>
      </w:r>
    </w:p>
    <w:p w14:paraId="5F2BB11B" w14:textId="77777777" w:rsidR="007103A7" w:rsidRDefault="007103A7" w:rsidP="0015309D"/>
    <w:p w14:paraId="6634DB1F" w14:textId="77777777" w:rsidR="0015309D" w:rsidRPr="0015309D" w:rsidRDefault="0015309D" w:rsidP="0015309D"/>
    <w:p w14:paraId="14C71E97" w14:textId="77777777" w:rsidR="0015309D" w:rsidRDefault="0015309D" w:rsidP="0015309D"/>
    <w:p w14:paraId="42A181D5" w14:textId="77777777" w:rsidR="004B53D1" w:rsidRDefault="004B53D1" w:rsidP="0015309D">
      <w:pPr>
        <w:tabs>
          <w:tab w:val="left" w:pos="6300"/>
        </w:tabs>
      </w:pPr>
    </w:p>
    <w:p w14:paraId="48FEACEF" w14:textId="77777777" w:rsidR="004B53D1" w:rsidRDefault="004B53D1" w:rsidP="0015309D">
      <w:pPr>
        <w:tabs>
          <w:tab w:val="left" w:pos="6300"/>
        </w:tabs>
      </w:pPr>
    </w:p>
    <w:p w14:paraId="129D5718" w14:textId="77777777" w:rsidR="00BE361D" w:rsidRDefault="00BE361D" w:rsidP="0015309D">
      <w:pPr>
        <w:tabs>
          <w:tab w:val="left" w:pos="6300"/>
        </w:tabs>
      </w:pPr>
    </w:p>
    <w:p w14:paraId="3922F97A" w14:textId="77777777" w:rsidR="00BE361D" w:rsidRDefault="00BE361D" w:rsidP="0015309D">
      <w:pPr>
        <w:tabs>
          <w:tab w:val="left" w:pos="6300"/>
        </w:tabs>
      </w:pPr>
    </w:p>
    <w:p w14:paraId="0DC99B49" w14:textId="77777777" w:rsidR="00BE361D" w:rsidRDefault="00BE361D" w:rsidP="0015309D">
      <w:pPr>
        <w:tabs>
          <w:tab w:val="left" w:pos="6300"/>
        </w:tabs>
      </w:pPr>
    </w:p>
    <w:p w14:paraId="0A56EA75" w14:textId="77777777" w:rsidR="00BE361D" w:rsidRDefault="00BE361D" w:rsidP="0015309D">
      <w:pPr>
        <w:tabs>
          <w:tab w:val="left" w:pos="6300"/>
        </w:tabs>
      </w:pPr>
    </w:p>
    <w:p w14:paraId="5691550F" w14:textId="77777777" w:rsidR="002E6F43" w:rsidRDefault="002E6F43" w:rsidP="0015309D">
      <w:pPr>
        <w:tabs>
          <w:tab w:val="left" w:pos="6300"/>
        </w:tabs>
      </w:pPr>
      <w:bookmarkStart w:id="0" w:name="_GoBack"/>
      <w:bookmarkEnd w:id="0"/>
    </w:p>
    <w:p w14:paraId="2078FB1D" w14:textId="77777777" w:rsidR="002E6F43" w:rsidRDefault="002E6F43" w:rsidP="0015309D">
      <w:pPr>
        <w:tabs>
          <w:tab w:val="left" w:pos="6300"/>
        </w:tabs>
      </w:pPr>
    </w:p>
    <w:p w14:paraId="5C465921" w14:textId="77777777" w:rsidR="002E6F43" w:rsidRDefault="002E6F43" w:rsidP="0015309D">
      <w:pPr>
        <w:tabs>
          <w:tab w:val="left" w:pos="6300"/>
        </w:tabs>
      </w:pPr>
    </w:p>
    <w:p w14:paraId="11D63FC7" w14:textId="77777777" w:rsidR="002E6F43" w:rsidRDefault="002E6F43" w:rsidP="0015309D">
      <w:pPr>
        <w:tabs>
          <w:tab w:val="left" w:pos="6300"/>
        </w:tabs>
      </w:pPr>
    </w:p>
    <w:p w14:paraId="63596146" w14:textId="77777777" w:rsidR="002E6F43" w:rsidRDefault="002E6F43" w:rsidP="0015309D">
      <w:pPr>
        <w:tabs>
          <w:tab w:val="left" w:pos="6300"/>
        </w:tabs>
      </w:pPr>
    </w:p>
    <w:p w14:paraId="76F5AC2B" w14:textId="77777777" w:rsidR="002E6F43" w:rsidRDefault="002E6F43" w:rsidP="0015309D">
      <w:pPr>
        <w:tabs>
          <w:tab w:val="left" w:pos="6300"/>
        </w:tabs>
      </w:pPr>
    </w:p>
    <w:p w14:paraId="49DAE37C" w14:textId="77777777" w:rsidR="002E6F43" w:rsidRDefault="002E6F43" w:rsidP="0015309D">
      <w:pPr>
        <w:tabs>
          <w:tab w:val="left" w:pos="6300"/>
        </w:tabs>
      </w:pPr>
    </w:p>
    <w:p w14:paraId="39E6DA15" w14:textId="684918F7" w:rsidR="00E95351" w:rsidRDefault="00E95351" w:rsidP="00E95351"/>
    <w:p w14:paraId="574FA48E" w14:textId="77777777" w:rsidR="00925F3A" w:rsidRPr="00E95351" w:rsidRDefault="00925F3A" w:rsidP="00E95351"/>
    <w:sectPr w:rsidR="00925F3A" w:rsidRPr="00E95351" w:rsidSect="00EA05F4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9D0FDE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ldearegay, Yenehiwot Berhanu">
    <w15:presenceInfo w15:providerId="None" w15:userId="Weldearegay, Yenehiwot Berhan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00F"/>
    <w:rsid w:val="0015309D"/>
    <w:rsid w:val="001A6A26"/>
    <w:rsid w:val="002E6F43"/>
    <w:rsid w:val="002F61DD"/>
    <w:rsid w:val="003B1777"/>
    <w:rsid w:val="004B53D1"/>
    <w:rsid w:val="007103A7"/>
    <w:rsid w:val="007A4312"/>
    <w:rsid w:val="00925F3A"/>
    <w:rsid w:val="00AC3938"/>
    <w:rsid w:val="00BD000F"/>
    <w:rsid w:val="00BE361D"/>
    <w:rsid w:val="00C15C95"/>
    <w:rsid w:val="00CC03BA"/>
    <w:rsid w:val="00CD4B2F"/>
    <w:rsid w:val="00CD5625"/>
    <w:rsid w:val="00CE4DBF"/>
    <w:rsid w:val="00E95351"/>
    <w:rsid w:val="00EA05F4"/>
    <w:rsid w:val="00FF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8C9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3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B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5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62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361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3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B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5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62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361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aye:Desktop:PhD%20work:Results%20summary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% inhibiton</c:v>
                </c:pt>
              </c:strCache>
            </c:strRef>
          </c:tx>
          <c:invertIfNegative val="0"/>
          <c:cat>
            <c:strRef>
              <c:f>Sheet2!$A$2:$A$46</c:f>
              <c:strCache>
                <c:ptCount val="45"/>
                <c:pt idx="0">
                  <c:v>AMMY P8E3</c:v>
                </c:pt>
                <c:pt idx="1">
                  <c:v>AMMY P8E8</c:v>
                </c:pt>
                <c:pt idx="2">
                  <c:v>AMMY P6E11</c:v>
                </c:pt>
                <c:pt idx="3">
                  <c:v>AMMY P6B2</c:v>
                </c:pt>
                <c:pt idx="4">
                  <c:v>AMMY P1H9</c:v>
                </c:pt>
                <c:pt idx="5">
                  <c:v>AMMY P4B8</c:v>
                </c:pt>
                <c:pt idx="6">
                  <c:v>AMMY P9F6</c:v>
                </c:pt>
                <c:pt idx="7">
                  <c:v>AMMY P3E9</c:v>
                </c:pt>
                <c:pt idx="8">
                  <c:v>AMMY P1H6</c:v>
                </c:pt>
                <c:pt idx="9">
                  <c:v>AMMY P3C3</c:v>
                </c:pt>
                <c:pt idx="10">
                  <c:v>AMMY P1C8</c:v>
                </c:pt>
                <c:pt idx="11">
                  <c:v>AMMY P8B11</c:v>
                </c:pt>
                <c:pt idx="12">
                  <c:v>AMMY P3C10</c:v>
                </c:pt>
                <c:pt idx="13">
                  <c:v>AMMY P3H5</c:v>
                </c:pt>
                <c:pt idx="14">
                  <c:v>AMMY P1F5</c:v>
                </c:pt>
                <c:pt idx="15">
                  <c:v>AMMY P8D11</c:v>
                </c:pt>
                <c:pt idx="16">
                  <c:v>AMMY P3B7</c:v>
                </c:pt>
                <c:pt idx="17">
                  <c:v>AMMY P3C12</c:v>
                </c:pt>
                <c:pt idx="18">
                  <c:v>AMMY P4H8</c:v>
                </c:pt>
                <c:pt idx="19">
                  <c:v>AMMY P3C2</c:v>
                </c:pt>
                <c:pt idx="20">
                  <c:v>AMMY P1C8</c:v>
                </c:pt>
                <c:pt idx="21">
                  <c:v>AMMY P10C9</c:v>
                </c:pt>
                <c:pt idx="22">
                  <c:v>AMMY P12B8</c:v>
                </c:pt>
                <c:pt idx="23">
                  <c:v>AMMY P2F10</c:v>
                </c:pt>
                <c:pt idx="24">
                  <c:v>AMMY P1D6</c:v>
                </c:pt>
                <c:pt idx="25">
                  <c:v>AMMY P2H10</c:v>
                </c:pt>
                <c:pt idx="26">
                  <c:v>AMMY P1B10</c:v>
                </c:pt>
                <c:pt idx="27">
                  <c:v>AMMY P4C11</c:v>
                </c:pt>
                <c:pt idx="28">
                  <c:v>AMMY P1E3</c:v>
                </c:pt>
                <c:pt idx="29">
                  <c:v>AMMY P1C10</c:v>
                </c:pt>
                <c:pt idx="30">
                  <c:v>AMMY P6C8</c:v>
                </c:pt>
                <c:pt idx="31">
                  <c:v>AMMY P4G8</c:v>
                </c:pt>
                <c:pt idx="32">
                  <c:v>AMMY P2B8</c:v>
                </c:pt>
                <c:pt idx="33">
                  <c:v>AMMY P1A6</c:v>
                </c:pt>
                <c:pt idx="34">
                  <c:v>AMMY P6B8</c:v>
                </c:pt>
                <c:pt idx="35">
                  <c:v>AMMY P4E9</c:v>
                </c:pt>
                <c:pt idx="36">
                  <c:v>AMMY P3B8</c:v>
                </c:pt>
                <c:pt idx="37">
                  <c:v>AMMY P4E10</c:v>
                </c:pt>
                <c:pt idx="38">
                  <c:v>AMMY P5B7</c:v>
                </c:pt>
                <c:pt idx="39">
                  <c:v>AMMY P1B8</c:v>
                </c:pt>
                <c:pt idx="40">
                  <c:v>AMMY P5C8</c:v>
                </c:pt>
                <c:pt idx="41">
                  <c:v>AMMY P4B10</c:v>
                </c:pt>
                <c:pt idx="42">
                  <c:v>AMMY P4E8</c:v>
                </c:pt>
                <c:pt idx="43">
                  <c:v>AMMY P4H6</c:v>
                </c:pt>
                <c:pt idx="44">
                  <c:v>AMMY P6E6</c:v>
                </c:pt>
              </c:strCache>
            </c:strRef>
          </c:cat>
          <c:val>
            <c:numRef>
              <c:f>Sheet2!$B$2:$B$46</c:f>
              <c:numCache>
                <c:formatCode>General</c:formatCode>
                <c:ptCount val="45"/>
                <c:pt idx="0">
                  <c:v>50.0</c:v>
                </c:pt>
                <c:pt idx="1">
                  <c:v>60.3</c:v>
                </c:pt>
                <c:pt idx="2">
                  <c:v>56.3</c:v>
                </c:pt>
                <c:pt idx="3">
                  <c:v>40.96</c:v>
                </c:pt>
                <c:pt idx="4">
                  <c:v>25.75</c:v>
                </c:pt>
                <c:pt idx="5">
                  <c:v>62.03</c:v>
                </c:pt>
                <c:pt idx="6">
                  <c:v>44.9</c:v>
                </c:pt>
                <c:pt idx="7">
                  <c:v>26.93</c:v>
                </c:pt>
                <c:pt idx="8">
                  <c:v>10.86</c:v>
                </c:pt>
                <c:pt idx="9">
                  <c:v>55.33</c:v>
                </c:pt>
                <c:pt idx="10">
                  <c:v>49.16</c:v>
                </c:pt>
                <c:pt idx="11">
                  <c:v>25.07</c:v>
                </c:pt>
                <c:pt idx="12">
                  <c:v>25.9</c:v>
                </c:pt>
                <c:pt idx="13">
                  <c:v>14.05</c:v>
                </c:pt>
                <c:pt idx="14">
                  <c:v>24.8</c:v>
                </c:pt>
                <c:pt idx="15">
                  <c:v>26.99</c:v>
                </c:pt>
                <c:pt idx="16">
                  <c:v>17.46</c:v>
                </c:pt>
                <c:pt idx="17">
                  <c:v>21.82</c:v>
                </c:pt>
                <c:pt idx="18">
                  <c:v>13.52</c:v>
                </c:pt>
                <c:pt idx="19">
                  <c:v>22.24</c:v>
                </c:pt>
                <c:pt idx="20">
                  <c:v>25.43</c:v>
                </c:pt>
                <c:pt idx="21">
                  <c:v>29.8</c:v>
                </c:pt>
                <c:pt idx="22">
                  <c:v>9.79</c:v>
                </c:pt>
                <c:pt idx="23">
                  <c:v>21.5</c:v>
                </c:pt>
                <c:pt idx="24">
                  <c:v>26.28</c:v>
                </c:pt>
                <c:pt idx="25">
                  <c:v>26.71</c:v>
                </c:pt>
                <c:pt idx="26">
                  <c:v>29.26</c:v>
                </c:pt>
                <c:pt idx="27">
                  <c:v>12.13</c:v>
                </c:pt>
                <c:pt idx="28">
                  <c:v>39.36</c:v>
                </c:pt>
                <c:pt idx="29">
                  <c:v>19.68</c:v>
                </c:pt>
                <c:pt idx="30">
                  <c:v>20.4</c:v>
                </c:pt>
                <c:pt idx="31">
                  <c:v>43.84</c:v>
                </c:pt>
                <c:pt idx="32">
                  <c:v>20.96</c:v>
                </c:pt>
                <c:pt idx="33">
                  <c:v>31.5</c:v>
                </c:pt>
                <c:pt idx="34">
                  <c:v>26.28</c:v>
                </c:pt>
                <c:pt idx="35">
                  <c:v>15.12</c:v>
                </c:pt>
                <c:pt idx="36">
                  <c:v>33.94</c:v>
                </c:pt>
                <c:pt idx="37">
                  <c:v>27.43</c:v>
                </c:pt>
                <c:pt idx="38">
                  <c:v>15.1</c:v>
                </c:pt>
                <c:pt idx="39">
                  <c:v>20.96</c:v>
                </c:pt>
                <c:pt idx="40">
                  <c:v>6.7</c:v>
                </c:pt>
                <c:pt idx="41">
                  <c:v>50.97</c:v>
                </c:pt>
                <c:pt idx="42">
                  <c:v>25.32</c:v>
                </c:pt>
                <c:pt idx="43">
                  <c:v>7.87</c:v>
                </c:pt>
                <c:pt idx="44">
                  <c:v>7.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99225448"/>
        <c:axId val="-2098575464"/>
      </c:barChart>
      <c:catAx>
        <c:axId val="-2099225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nti- Mycoplasma mycoides subsp. mycoides monoclonal antibodies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-2098575464"/>
        <c:crosses val="autoZero"/>
        <c:auto val="1"/>
        <c:lblAlgn val="ctr"/>
        <c:lblOffset val="100"/>
        <c:noMultiLvlLbl val="0"/>
      </c:catAx>
      <c:valAx>
        <c:axId val="-20985754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Inhibition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99225448"/>
        <c:crosses val="autoZero"/>
        <c:crossBetween val="between"/>
      </c:valAx>
    </c:plotArea>
    <c:plotVisOnly val="1"/>
    <c:dispBlanksAs val="gap"/>
    <c:showDLblsOverMax val="0"/>
  </c:chart>
  <c:spPr>
    <a:ln>
      <a:solidFill>
        <a:srgbClr val="FFFFFF"/>
      </a:solidFill>
    </a:ln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2262AB-113E-A344-A69F-3D27BCE6B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al Aye</dc:creator>
  <cp:lastModifiedBy>Racheal Aye</cp:lastModifiedBy>
  <cp:revision>2</cp:revision>
  <dcterms:created xsi:type="dcterms:W3CDTF">2017-11-17T10:23:00Z</dcterms:created>
  <dcterms:modified xsi:type="dcterms:W3CDTF">2017-11-17T10:23:00Z</dcterms:modified>
</cp:coreProperties>
</file>